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7 Table. Associations between DNA methylation at cg11307565 (</w:t>
      </w:r>
      <w:r>
        <w:rPr>
          <w:rFonts w:cs="Arial" w:ascii="Arial" w:hAnsi="Arial"/>
          <w:b/>
          <w:i/>
        </w:rPr>
        <w:t>PXN</w:t>
      </w:r>
      <w:r>
        <w:rPr>
          <w:rFonts w:cs="Arial" w:ascii="Arial" w:hAnsi="Arial"/>
          <w:b/>
        </w:rPr>
        <w:t>) and different phenotypes, based on quintiles of methylation level.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890"/>
        <w:gridCol w:w="2160"/>
        <w:gridCol w:w="1980"/>
        <w:gridCol w:w="2160"/>
        <w:gridCol w:w="2160"/>
        <w:gridCol w:w="1800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1 (8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11 (8.7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79 (8.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99 (8.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49 (8.9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4 (4.2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91 (4.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86 (4.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3 (4.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8 (4.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14 (12.2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66 (13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73 (13.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34 (12.5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38 (12.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0 (0.5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 (0.5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 (0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 (0.5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 (0.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7 (1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0 (1.6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9 (1.7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5 (1.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7 (1.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8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8 (0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 (0.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 (1.6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 (1.6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 (1.6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 (1.7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 (1.7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79 (7.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66 (7.7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70 (6.7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91 (5.3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24 (6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.97 (55.56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2.06 (47.74)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.75 (48.33)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.23 (51.90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.00 (47.62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(2.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(1.9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1.7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1.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1.5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1 (1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 (1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3 (1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9 (0.9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0 (0.9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 (0.9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 (0.8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8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1.2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 (1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00 (18.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94 (19.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04 (18.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.60 (17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94 (18.0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26 (9.7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10 (11.0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58 (9.4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84 (9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29 (9.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 (0.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7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7</w:t>
            </w:r>
          </w:p>
        </w:tc>
      </w:tr>
      <w:tr>
        <w:trPr>
          <w:trHeight w:val="35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/1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/144 (0.4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/156 (0.94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/166 (0.31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/146 (0.5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20/41/2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6/45/217 (0.86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2/44/227 (0.24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0/45/223 (0.2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4/33/236 (0.2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8/288/288/288/28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4/123/123/123/124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6:09:00Z</dcterms:created>
  <dc:creator>jennifer.kriebel</dc:creator>
  <dc:description/>
  <cp:keywords/>
  <dc:language>en-US</dc:language>
  <cp:lastModifiedBy>jennifer.kriebel</cp:lastModifiedBy>
  <dcterms:modified xsi:type="dcterms:W3CDTF">2016-02-26T16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